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60ABDB" w14:textId="77777777" w:rsidR="008D6A71" w:rsidRPr="00F865EB" w:rsidRDefault="008D6A71" w:rsidP="008D6A71">
      <w:pPr>
        <w:spacing w:line="360" w:lineRule="auto"/>
        <w:rPr>
          <w:rFonts w:ascii="Times New Roman" w:eastAsia="Times" w:hAnsi="Times New Roman" w:cs="Times New Roman"/>
          <w:b/>
          <w:lang w:val="en-US"/>
        </w:rPr>
      </w:pPr>
      <w:r>
        <w:rPr>
          <w:rFonts w:ascii="Times New Roman" w:eastAsia="Times" w:hAnsi="Times New Roman" w:cs="Times New Roman"/>
          <w:b/>
          <w:lang w:val="en-US"/>
        </w:rPr>
        <w:t>Multimedia Appendix 2</w:t>
      </w:r>
      <w:commentRangeStart w:id="0"/>
      <w:r w:rsidRPr="00F865EB">
        <w:rPr>
          <w:rStyle w:val="CommentReference"/>
          <w:rFonts w:ascii="Times New Roman" w:hAnsi="Times New Roman" w:cs="Times New Roman"/>
        </w:rPr>
        <w:commentReference w:id="1"/>
      </w:r>
      <w:commentRangeEnd w:id="0"/>
      <w:r>
        <w:rPr>
          <w:rStyle w:val="CommentReference"/>
        </w:rPr>
        <w:commentReference w:id="0"/>
      </w:r>
      <w:r w:rsidRPr="00F865EB">
        <w:rPr>
          <w:rFonts w:ascii="Times New Roman" w:eastAsia="Times" w:hAnsi="Times New Roman" w:cs="Times New Roman"/>
          <w:b/>
          <w:lang w:val="en-US"/>
        </w:rPr>
        <w:t xml:space="preserve">. </w:t>
      </w:r>
      <w:r w:rsidRPr="00F865EB">
        <w:rPr>
          <w:rFonts w:ascii="Times New Roman" w:eastAsia="Times" w:hAnsi="Times New Roman" w:cs="Times New Roman"/>
          <w:lang w:val="en-US"/>
        </w:rPr>
        <w:t>Example evidence ma</w:t>
      </w:r>
      <w:bookmarkStart w:id="2" w:name="_GoBack"/>
      <w:bookmarkEnd w:id="2"/>
      <w:r w:rsidRPr="00F865EB">
        <w:rPr>
          <w:rFonts w:ascii="Times New Roman" w:eastAsia="Times" w:hAnsi="Times New Roman" w:cs="Times New Roman"/>
          <w:lang w:val="en-US"/>
        </w:rPr>
        <w:t>p matrix.</w:t>
      </w:r>
    </w:p>
    <w:tbl>
      <w:tblPr>
        <w:tblW w:w="11001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90"/>
        <w:gridCol w:w="818"/>
        <w:gridCol w:w="733"/>
        <w:gridCol w:w="708"/>
        <w:gridCol w:w="566"/>
        <w:gridCol w:w="426"/>
        <w:gridCol w:w="425"/>
        <w:gridCol w:w="627"/>
        <w:gridCol w:w="452"/>
        <w:gridCol w:w="1061"/>
        <w:gridCol w:w="719"/>
        <w:gridCol w:w="510"/>
        <w:gridCol w:w="772"/>
        <w:gridCol w:w="619"/>
        <w:gridCol w:w="781"/>
        <w:gridCol w:w="794"/>
      </w:tblGrid>
      <w:tr w:rsidR="008D6A71" w:rsidRPr="00373871" w14:paraId="566F1E54" w14:textId="77777777" w:rsidTr="00EB39B7">
        <w:trPr>
          <w:trHeight w:val="308"/>
        </w:trPr>
        <w:tc>
          <w:tcPr>
            <w:tcW w:w="993" w:type="dxa"/>
            <w:vMerge w:val="restart"/>
          </w:tcPr>
          <w:p w14:paraId="2FADF8A1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b/>
                <w:sz w:val="16"/>
                <w:szCs w:val="16"/>
              </w:rPr>
            </w:pPr>
            <w:r w:rsidRPr="00373871">
              <w:rPr>
                <w:rFonts w:ascii="Times New Roman" w:eastAsia="Times" w:hAnsi="Times New Roman" w:cs="Times New Roman"/>
                <w:b/>
                <w:sz w:val="16"/>
                <w:szCs w:val="16"/>
              </w:rPr>
              <w:t>Intervention Categories</w:t>
            </w:r>
          </w:p>
          <w:p w14:paraId="40280CEF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373871">
              <w:rPr>
                <w:rFonts w:ascii="Times New Roman" w:hAnsi="Times New Roman" w:cs="Times New Roman"/>
                <w:noProof/>
                <w:sz w:val="16"/>
                <w:szCs w:val="16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hidden="0" allowOverlap="1" wp14:anchorId="68B9F9EA" wp14:editId="41B57AD2">
                      <wp:simplePos x="0" y="0"/>
                      <wp:positionH relativeFrom="column">
                        <wp:posOffset>288814</wp:posOffset>
                      </wp:positionH>
                      <wp:positionV relativeFrom="paragraph">
                        <wp:posOffset>390218</wp:posOffset>
                      </wp:positionV>
                      <wp:extent cx="71119" cy="231346"/>
                      <wp:effectExtent l="0" t="0" r="0" b="0"/>
                      <wp:wrapNone/>
                      <wp:docPr id="7" name="Down Arrow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119" cy="231346"/>
                              </a:xfrm>
                              <a:prstGeom prst="downArrow">
                                <a:avLst>
                                  <a:gd name="adj1" fmla="val 50000"/>
                                  <a:gd name="adj2" fmla="val 50000"/>
                                </a:avLst>
                              </a:prstGeom>
                              <a:solidFill>
                                <a:schemeClr val="accent1"/>
                              </a:solidFill>
                              <a:ln w="12700" cap="flat" cmpd="sng">
                                <a:solidFill>
                                  <a:srgbClr val="31538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4154EC0B" w14:textId="77777777" w:rsidR="008D6A71" w:rsidRDefault="008D6A71" w:rsidP="008D6A71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68B9F9EA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Down Arrow 7" o:spid="_x0000_s1026" type="#_x0000_t67" style="position:absolute;margin-left:22.75pt;margin-top:30.75pt;width:5.6pt;height:18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" adj="18280" fillcolor="#5b9bd5 [3204]" strokecolor="#31538f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4154EC0B" w14:textId="77777777" w:rsidR="008D6A71" w:rsidRDefault="008D6A71" w:rsidP="008D6A71">
                            <w:pPr>
                              <w:textDirection w:val="btL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73871">
              <w:rPr>
                <w:rFonts w:ascii="Times New Roman" w:eastAsia="Times" w:hAnsi="Times New Roman" w:cs="Times New Roman"/>
                <w:sz w:val="16"/>
                <w:szCs w:val="16"/>
              </w:rPr>
              <w:t>(digital KT strategies)</w:t>
            </w:r>
          </w:p>
        </w:tc>
        <w:tc>
          <w:tcPr>
            <w:tcW w:w="820" w:type="dxa"/>
            <w:vMerge w:val="restart"/>
          </w:tcPr>
          <w:p w14:paraId="5B84FB7F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373871">
              <w:rPr>
                <w:rFonts w:ascii="Times New Roman" w:hAnsi="Times New Roman" w:cs="Times New Roman"/>
                <w:noProof/>
                <w:sz w:val="16"/>
                <w:szCs w:val="16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hidden="0" allowOverlap="1" wp14:anchorId="6A35AAF2" wp14:editId="27EBEBE5">
                      <wp:simplePos x="0" y="0"/>
                      <wp:positionH relativeFrom="column">
                        <wp:posOffset>108585</wp:posOffset>
                      </wp:positionH>
                      <wp:positionV relativeFrom="paragraph">
                        <wp:posOffset>503102</wp:posOffset>
                      </wp:positionV>
                      <wp:extent cx="247822" cy="71119"/>
                      <wp:effectExtent l="0" t="0" r="0" b="0"/>
                      <wp:wrapNone/>
                      <wp:docPr id="9" name="Right Arrow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822" cy="71119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50000"/>
                                </a:avLst>
                              </a:prstGeom>
                              <a:solidFill>
                                <a:schemeClr val="accent1"/>
                              </a:solidFill>
                              <a:ln w="12700" cap="flat" cmpd="sng">
                                <a:solidFill>
                                  <a:srgbClr val="31538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26122AFD" w14:textId="77777777" w:rsidR="008D6A71" w:rsidRDefault="008D6A71" w:rsidP="008D6A71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6A35AAF2"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Right Arrow 9" o:spid="_x0000_s1027" type="#_x0000_t13" style="position:absolute;margin-left:8.55pt;margin-top:39.6pt;width:19.5pt;height:5.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" adj="18501" fillcolor="#5b9bd5 [3204]" strokecolor="#31538f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26122AFD" w14:textId="77777777" w:rsidR="008D6A71" w:rsidRDefault="008D6A71" w:rsidP="008D6A71">
                            <w:pPr>
                              <w:textDirection w:val="btL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73871">
              <w:rPr>
                <w:rFonts w:ascii="Times New Roman" w:eastAsia="Times" w:hAnsi="Times New Roman" w:cs="Times New Roman"/>
                <w:b/>
                <w:sz w:val="16"/>
                <w:szCs w:val="16"/>
              </w:rPr>
              <w:t>Outcome Categories</w:t>
            </w:r>
          </w:p>
        </w:tc>
        <w:tc>
          <w:tcPr>
            <w:tcW w:w="2436" w:type="dxa"/>
            <w:gridSpan w:val="4"/>
          </w:tcPr>
          <w:p w14:paraId="17B12CB4" w14:textId="77777777" w:rsidR="008D6A71" w:rsidRPr="00373871" w:rsidRDefault="008D6A71" w:rsidP="00EB39B7">
            <w:pPr>
              <w:jc w:val="center"/>
              <w:rPr>
                <w:rFonts w:ascii="Times New Roman" w:eastAsia="Times" w:hAnsi="Times New Roman" w:cs="Times New Roman"/>
                <w:b/>
                <w:sz w:val="16"/>
                <w:szCs w:val="16"/>
              </w:rPr>
            </w:pPr>
            <w:r w:rsidRPr="00373871">
              <w:rPr>
                <w:rFonts w:ascii="Times New Roman" w:eastAsia="Times" w:hAnsi="Times New Roman" w:cs="Times New Roman"/>
                <w:b/>
                <w:sz w:val="16"/>
                <w:szCs w:val="16"/>
              </w:rPr>
              <w:t>Adolescent knowledge, attitudes, and empowerment</w:t>
            </w:r>
          </w:p>
        </w:tc>
        <w:tc>
          <w:tcPr>
            <w:tcW w:w="2551" w:type="dxa"/>
            <w:gridSpan w:val="4"/>
          </w:tcPr>
          <w:p w14:paraId="030CA8A5" w14:textId="77777777" w:rsidR="008D6A71" w:rsidRPr="00373871" w:rsidRDefault="008D6A71" w:rsidP="00EB39B7">
            <w:pPr>
              <w:jc w:val="center"/>
              <w:rPr>
                <w:rFonts w:ascii="Times New Roman" w:eastAsia="Times" w:hAnsi="Times New Roman" w:cs="Times New Roman"/>
                <w:b/>
                <w:sz w:val="16"/>
                <w:szCs w:val="16"/>
              </w:rPr>
            </w:pPr>
            <w:r w:rsidRPr="00373871">
              <w:rPr>
                <w:rFonts w:ascii="Times New Roman" w:eastAsia="Times" w:hAnsi="Times New Roman" w:cs="Times New Roman"/>
                <w:b/>
                <w:sz w:val="16"/>
                <w:szCs w:val="16"/>
              </w:rPr>
              <w:t>Adolescent behaviours</w:t>
            </w:r>
          </w:p>
        </w:tc>
        <w:tc>
          <w:tcPr>
            <w:tcW w:w="3406" w:type="dxa"/>
            <w:gridSpan w:val="5"/>
          </w:tcPr>
          <w:p w14:paraId="17AE7EB6" w14:textId="77777777" w:rsidR="008D6A71" w:rsidRPr="00373871" w:rsidRDefault="008D6A71" w:rsidP="00EB39B7">
            <w:pPr>
              <w:jc w:val="center"/>
              <w:rPr>
                <w:rFonts w:ascii="Times New Roman" w:eastAsia="Times" w:hAnsi="Times New Roman" w:cs="Times New Roman"/>
                <w:b/>
                <w:sz w:val="16"/>
                <w:szCs w:val="16"/>
              </w:rPr>
            </w:pPr>
            <w:r w:rsidRPr="00373871">
              <w:rPr>
                <w:rFonts w:ascii="Times New Roman" w:eastAsia="Times" w:hAnsi="Times New Roman" w:cs="Times New Roman"/>
                <w:b/>
                <w:sz w:val="16"/>
                <w:szCs w:val="16"/>
              </w:rPr>
              <w:t>Adolescent health</w:t>
            </w:r>
          </w:p>
        </w:tc>
        <w:tc>
          <w:tcPr>
            <w:tcW w:w="751" w:type="dxa"/>
          </w:tcPr>
          <w:p w14:paraId="1C3FCB83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b/>
                <w:sz w:val="16"/>
                <w:szCs w:val="16"/>
              </w:rPr>
            </w:pPr>
            <w:r w:rsidRPr="00373871">
              <w:rPr>
                <w:rFonts w:ascii="Times New Roman" w:eastAsia="Times" w:hAnsi="Times New Roman" w:cs="Times New Roman"/>
                <w:b/>
                <w:sz w:val="16"/>
                <w:szCs w:val="16"/>
              </w:rPr>
              <w:t>Health services</w:t>
            </w:r>
          </w:p>
        </w:tc>
      </w:tr>
      <w:tr w:rsidR="008D6A71" w:rsidRPr="00373871" w14:paraId="5F3BBBDE" w14:textId="77777777" w:rsidTr="00EB39B7">
        <w:trPr>
          <w:trHeight w:val="470"/>
        </w:trPr>
        <w:tc>
          <w:tcPr>
            <w:tcW w:w="993" w:type="dxa"/>
            <w:vMerge/>
          </w:tcPr>
          <w:p w14:paraId="7FEB7020" w14:textId="77777777" w:rsidR="008D6A71" w:rsidRPr="00373871" w:rsidRDefault="008D6A71" w:rsidP="00EB39B7">
            <w:pPr>
              <w:widowControl w:val="0"/>
              <w:spacing w:line="276" w:lineRule="auto"/>
              <w:rPr>
                <w:rFonts w:ascii="Times New Roman" w:eastAsia="Times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20" w:type="dxa"/>
            <w:vMerge/>
          </w:tcPr>
          <w:p w14:paraId="0639863F" w14:textId="77777777" w:rsidR="008D6A71" w:rsidRPr="00373871" w:rsidRDefault="008D6A71" w:rsidP="00EB39B7">
            <w:pPr>
              <w:widowControl w:val="0"/>
              <w:spacing w:line="276" w:lineRule="auto"/>
              <w:rPr>
                <w:rFonts w:ascii="Times New Roman" w:eastAsia="Times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34" w:type="dxa"/>
          </w:tcPr>
          <w:p w14:paraId="67DFD3DC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373871">
              <w:rPr>
                <w:rFonts w:ascii="Times New Roman" w:eastAsia="Times" w:hAnsi="Times New Roman" w:cs="Times New Roman"/>
                <w:sz w:val="16"/>
                <w:szCs w:val="16"/>
              </w:rPr>
              <w:t>Knowledge and awareness</w:t>
            </w:r>
          </w:p>
        </w:tc>
        <w:tc>
          <w:tcPr>
            <w:tcW w:w="709" w:type="dxa"/>
          </w:tcPr>
          <w:p w14:paraId="10CF88E0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373871">
              <w:rPr>
                <w:rFonts w:ascii="Times New Roman" w:eastAsia="Times" w:hAnsi="Times New Roman" w:cs="Times New Roman"/>
                <w:sz w:val="16"/>
                <w:szCs w:val="16"/>
              </w:rPr>
              <w:t xml:space="preserve">Attitudes </w:t>
            </w:r>
          </w:p>
        </w:tc>
        <w:tc>
          <w:tcPr>
            <w:tcW w:w="567" w:type="dxa"/>
          </w:tcPr>
          <w:p w14:paraId="04C2A6B6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373871">
              <w:rPr>
                <w:rFonts w:ascii="Times New Roman" w:eastAsia="Times" w:hAnsi="Times New Roman" w:cs="Times New Roman"/>
                <w:sz w:val="16"/>
                <w:szCs w:val="16"/>
              </w:rPr>
              <w:t>self-efficacy</w:t>
            </w:r>
          </w:p>
        </w:tc>
        <w:tc>
          <w:tcPr>
            <w:tcW w:w="408" w:type="dxa"/>
          </w:tcPr>
          <w:p w14:paraId="3A824379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373871">
              <w:rPr>
                <w:rFonts w:ascii="Times New Roman" w:eastAsia="Times" w:hAnsi="Times New Roman" w:cs="Times New Roman"/>
                <w:sz w:val="16"/>
                <w:szCs w:val="16"/>
              </w:rPr>
              <w:t>normative change</w:t>
            </w:r>
          </w:p>
        </w:tc>
        <w:tc>
          <w:tcPr>
            <w:tcW w:w="425" w:type="dxa"/>
          </w:tcPr>
          <w:p w14:paraId="32634B01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373871">
              <w:rPr>
                <w:rFonts w:ascii="Times New Roman" w:eastAsia="Times" w:hAnsi="Times New Roman" w:cs="Times New Roman"/>
                <w:sz w:val="16"/>
                <w:szCs w:val="16"/>
              </w:rPr>
              <w:t>Sexual behaviour</w:t>
            </w:r>
          </w:p>
        </w:tc>
        <w:tc>
          <w:tcPr>
            <w:tcW w:w="628" w:type="dxa"/>
          </w:tcPr>
          <w:p w14:paraId="26413B3C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373871">
              <w:rPr>
                <w:rFonts w:ascii="Times New Roman" w:eastAsia="Times" w:hAnsi="Times New Roman" w:cs="Times New Roman"/>
                <w:sz w:val="16"/>
                <w:szCs w:val="16"/>
              </w:rPr>
              <w:t>Contraception and other prevention</w:t>
            </w:r>
          </w:p>
        </w:tc>
        <w:tc>
          <w:tcPr>
            <w:tcW w:w="453" w:type="dxa"/>
          </w:tcPr>
          <w:p w14:paraId="2F8A266B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373871">
              <w:rPr>
                <w:rFonts w:ascii="Times New Roman" w:eastAsia="Times" w:hAnsi="Times New Roman" w:cs="Times New Roman"/>
                <w:sz w:val="16"/>
                <w:szCs w:val="16"/>
              </w:rPr>
              <w:t>Menstrual hygiene</w:t>
            </w:r>
          </w:p>
        </w:tc>
        <w:tc>
          <w:tcPr>
            <w:tcW w:w="1063" w:type="dxa"/>
          </w:tcPr>
          <w:p w14:paraId="61F0A47F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373871">
              <w:rPr>
                <w:rFonts w:ascii="Times New Roman" w:eastAsia="Times" w:hAnsi="Times New Roman" w:cs="Times New Roman"/>
                <w:sz w:val="16"/>
                <w:szCs w:val="16"/>
              </w:rPr>
              <w:t>Communication and support seeking</w:t>
            </w:r>
          </w:p>
        </w:tc>
        <w:tc>
          <w:tcPr>
            <w:tcW w:w="720" w:type="dxa"/>
          </w:tcPr>
          <w:p w14:paraId="67E37CDE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373871">
              <w:rPr>
                <w:rFonts w:ascii="Times New Roman" w:eastAsia="Times" w:hAnsi="Times New Roman" w:cs="Times New Roman"/>
                <w:sz w:val="16"/>
                <w:szCs w:val="16"/>
              </w:rPr>
              <w:t>Pregnancy and births</w:t>
            </w:r>
          </w:p>
        </w:tc>
        <w:tc>
          <w:tcPr>
            <w:tcW w:w="511" w:type="dxa"/>
          </w:tcPr>
          <w:p w14:paraId="1D3A3D99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373871">
              <w:rPr>
                <w:rFonts w:ascii="Times New Roman" w:eastAsia="Times" w:hAnsi="Times New Roman" w:cs="Times New Roman"/>
                <w:sz w:val="16"/>
                <w:szCs w:val="16"/>
              </w:rPr>
              <w:t>Abortion</w:t>
            </w:r>
          </w:p>
        </w:tc>
        <w:tc>
          <w:tcPr>
            <w:tcW w:w="773" w:type="dxa"/>
          </w:tcPr>
          <w:p w14:paraId="5E59CE1A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373871">
              <w:rPr>
                <w:rFonts w:ascii="Times New Roman" w:eastAsia="Times" w:hAnsi="Times New Roman" w:cs="Times New Roman"/>
                <w:sz w:val="16"/>
                <w:szCs w:val="16"/>
              </w:rPr>
              <w:t>HIV/AIDS testing and incidence</w:t>
            </w:r>
          </w:p>
        </w:tc>
        <w:tc>
          <w:tcPr>
            <w:tcW w:w="620" w:type="dxa"/>
          </w:tcPr>
          <w:p w14:paraId="3644AC23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373871">
              <w:rPr>
                <w:rFonts w:ascii="Times New Roman" w:eastAsia="Times" w:hAnsi="Times New Roman" w:cs="Times New Roman"/>
                <w:sz w:val="16"/>
                <w:szCs w:val="16"/>
              </w:rPr>
              <w:t>Sexual &amp; intimate partner violence</w:t>
            </w:r>
          </w:p>
        </w:tc>
        <w:tc>
          <w:tcPr>
            <w:tcW w:w="782" w:type="dxa"/>
          </w:tcPr>
          <w:p w14:paraId="038C9BC0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373871">
              <w:rPr>
                <w:rFonts w:ascii="Times New Roman" w:eastAsia="Times" w:hAnsi="Times New Roman" w:cs="Times New Roman"/>
                <w:sz w:val="16"/>
                <w:szCs w:val="16"/>
              </w:rPr>
              <w:t>Other health outcomes</w:t>
            </w:r>
          </w:p>
        </w:tc>
        <w:tc>
          <w:tcPr>
            <w:tcW w:w="795" w:type="dxa"/>
          </w:tcPr>
          <w:p w14:paraId="443FD0D8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373871">
              <w:rPr>
                <w:rFonts w:ascii="Times New Roman" w:eastAsia="Times" w:hAnsi="Times New Roman" w:cs="Times New Roman"/>
                <w:sz w:val="16"/>
                <w:szCs w:val="16"/>
              </w:rPr>
              <w:t>Accessing and utilizing services</w:t>
            </w:r>
          </w:p>
        </w:tc>
      </w:tr>
      <w:tr w:rsidR="008D6A71" w:rsidRPr="00373871" w14:paraId="1FF89B69" w14:textId="77777777" w:rsidTr="00EB39B7">
        <w:trPr>
          <w:trHeight w:val="47"/>
        </w:trPr>
        <w:tc>
          <w:tcPr>
            <w:tcW w:w="993" w:type="dxa"/>
          </w:tcPr>
          <w:p w14:paraId="11A325D8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373871">
              <w:rPr>
                <w:rFonts w:ascii="Times New Roman" w:eastAsia="Times" w:hAnsi="Times New Roman" w:cs="Times New Roman"/>
                <w:sz w:val="16"/>
                <w:szCs w:val="16"/>
              </w:rPr>
              <w:t>Websites</w:t>
            </w:r>
          </w:p>
        </w:tc>
        <w:tc>
          <w:tcPr>
            <w:tcW w:w="820" w:type="dxa"/>
          </w:tcPr>
          <w:p w14:paraId="3AEF7C0D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34" w:type="dxa"/>
          </w:tcPr>
          <w:p w14:paraId="1076DB7D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ACEF8F1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13107AC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408" w:type="dxa"/>
          </w:tcPr>
          <w:p w14:paraId="41002E52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3EFDDBA7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</w:tcPr>
          <w:p w14:paraId="2BE063AB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453" w:type="dxa"/>
          </w:tcPr>
          <w:p w14:paraId="5A5C7455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</w:tcPr>
          <w:p w14:paraId="27E7B939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FB97919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</w:tcPr>
          <w:p w14:paraId="0967B988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73" w:type="dxa"/>
          </w:tcPr>
          <w:p w14:paraId="6B455D36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</w:tcPr>
          <w:p w14:paraId="5F15D368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</w:tcPr>
          <w:p w14:paraId="635C211C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606F1154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</w:tr>
      <w:tr w:rsidR="008D6A71" w:rsidRPr="00373871" w14:paraId="564E4A7A" w14:textId="77777777" w:rsidTr="00EB39B7">
        <w:trPr>
          <w:trHeight w:val="47"/>
        </w:trPr>
        <w:tc>
          <w:tcPr>
            <w:tcW w:w="993" w:type="dxa"/>
          </w:tcPr>
          <w:p w14:paraId="1F6EC118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373871">
              <w:rPr>
                <w:rFonts w:ascii="Times New Roman" w:eastAsia="Times" w:hAnsi="Times New Roman" w:cs="Times New Roman"/>
                <w:sz w:val="16"/>
                <w:szCs w:val="16"/>
              </w:rPr>
              <w:t>Mobile app</w:t>
            </w:r>
          </w:p>
        </w:tc>
        <w:tc>
          <w:tcPr>
            <w:tcW w:w="820" w:type="dxa"/>
          </w:tcPr>
          <w:p w14:paraId="76F2872A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34" w:type="dxa"/>
          </w:tcPr>
          <w:p w14:paraId="5138411B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626838B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E916A6D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408" w:type="dxa"/>
          </w:tcPr>
          <w:p w14:paraId="6BACA60C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596AFB04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</w:tcPr>
          <w:p w14:paraId="782CAE94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453" w:type="dxa"/>
          </w:tcPr>
          <w:p w14:paraId="653253B5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</w:tcPr>
          <w:p w14:paraId="56C22EFA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291200F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</w:tcPr>
          <w:p w14:paraId="4487C73A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73" w:type="dxa"/>
          </w:tcPr>
          <w:p w14:paraId="27F2C594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</w:tcPr>
          <w:p w14:paraId="27927983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</w:tcPr>
          <w:p w14:paraId="394C59A7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411824F3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</w:tr>
      <w:tr w:rsidR="008D6A71" w:rsidRPr="00373871" w14:paraId="7428D80B" w14:textId="77777777" w:rsidTr="00EB39B7">
        <w:trPr>
          <w:trHeight w:val="47"/>
        </w:trPr>
        <w:tc>
          <w:tcPr>
            <w:tcW w:w="993" w:type="dxa"/>
          </w:tcPr>
          <w:p w14:paraId="148C201C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  <w:proofErr w:type="spellStart"/>
            <w:r w:rsidRPr="00373871">
              <w:rPr>
                <w:rFonts w:ascii="Times New Roman" w:eastAsia="Times" w:hAnsi="Times New Roman" w:cs="Times New Roman"/>
                <w:sz w:val="16"/>
                <w:szCs w:val="16"/>
              </w:rPr>
              <w:t>mHealth</w:t>
            </w:r>
            <w:proofErr w:type="spellEnd"/>
          </w:p>
        </w:tc>
        <w:tc>
          <w:tcPr>
            <w:tcW w:w="820" w:type="dxa"/>
          </w:tcPr>
          <w:p w14:paraId="5EB89A54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34" w:type="dxa"/>
          </w:tcPr>
          <w:p w14:paraId="6B055F48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8253408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649FFE1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408" w:type="dxa"/>
          </w:tcPr>
          <w:p w14:paraId="6FEA46EF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09B023C2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</w:tcPr>
          <w:p w14:paraId="4558705D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453" w:type="dxa"/>
          </w:tcPr>
          <w:p w14:paraId="6CDB8409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</w:tcPr>
          <w:p w14:paraId="3C654ED2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58DAA61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</w:tcPr>
          <w:p w14:paraId="76CE07C7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73" w:type="dxa"/>
          </w:tcPr>
          <w:p w14:paraId="590D5481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</w:tcPr>
          <w:p w14:paraId="6F6FB266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</w:tcPr>
          <w:p w14:paraId="2B1BF595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6AA918C9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</w:tr>
      <w:tr w:rsidR="008D6A71" w:rsidRPr="00373871" w14:paraId="484F8E0A" w14:textId="77777777" w:rsidTr="00EB39B7">
        <w:trPr>
          <w:trHeight w:val="47"/>
        </w:trPr>
        <w:tc>
          <w:tcPr>
            <w:tcW w:w="993" w:type="dxa"/>
          </w:tcPr>
          <w:p w14:paraId="5DF515F4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373871">
              <w:rPr>
                <w:rFonts w:ascii="Times New Roman" w:eastAsia="Times" w:hAnsi="Times New Roman" w:cs="Times New Roman"/>
                <w:sz w:val="16"/>
                <w:szCs w:val="16"/>
              </w:rPr>
              <w:t>SMS/text messages</w:t>
            </w:r>
          </w:p>
        </w:tc>
        <w:tc>
          <w:tcPr>
            <w:tcW w:w="820" w:type="dxa"/>
          </w:tcPr>
          <w:p w14:paraId="1E582A81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</w:tcPr>
          <w:p w14:paraId="376349D1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7139E2E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6A840F3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408" w:type="dxa"/>
          </w:tcPr>
          <w:p w14:paraId="3FD07608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3B4CDCE2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</w:tcPr>
          <w:p w14:paraId="0EC2AAFD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453" w:type="dxa"/>
          </w:tcPr>
          <w:p w14:paraId="5D265A11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</w:tcPr>
          <w:p w14:paraId="235A13D2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1B72A5E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</w:tcPr>
          <w:p w14:paraId="7AE13222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73" w:type="dxa"/>
          </w:tcPr>
          <w:p w14:paraId="2C4D4853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</w:tcPr>
          <w:p w14:paraId="2BDC694D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</w:tcPr>
          <w:p w14:paraId="41C07DF3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10AC97FD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</w:tr>
      <w:tr w:rsidR="008D6A71" w:rsidRPr="00373871" w14:paraId="68FD43B7" w14:textId="77777777" w:rsidTr="00EB39B7">
        <w:trPr>
          <w:trHeight w:val="47"/>
        </w:trPr>
        <w:tc>
          <w:tcPr>
            <w:tcW w:w="993" w:type="dxa"/>
          </w:tcPr>
          <w:p w14:paraId="2F08FA43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373871">
              <w:rPr>
                <w:rFonts w:ascii="Times New Roman" w:eastAsia="Times" w:hAnsi="Times New Roman" w:cs="Times New Roman"/>
                <w:sz w:val="16"/>
                <w:szCs w:val="16"/>
              </w:rPr>
              <w:t>Digital Pamphlet/</w:t>
            </w:r>
          </w:p>
          <w:p w14:paraId="0675B403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373871">
              <w:rPr>
                <w:rFonts w:ascii="Times New Roman" w:eastAsia="Times" w:hAnsi="Times New Roman" w:cs="Times New Roman"/>
                <w:sz w:val="16"/>
                <w:szCs w:val="16"/>
              </w:rPr>
              <w:t>brochure</w:t>
            </w:r>
          </w:p>
        </w:tc>
        <w:tc>
          <w:tcPr>
            <w:tcW w:w="820" w:type="dxa"/>
          </w:tcPr>
          <w:p w14:paraId="6C877821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</w:tcPr>
          <w:p w14:paraId="24188E2A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D12A49E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2F42268E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408" w:type="dxa"/>
          </w:tcPr>
          <w:p w14:paraId="17CDD14E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4DE36E42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</w:tcPr>
          <w:p w14:paraId="2909BA69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453" w:type="dxa"/>
          </w:tcPr>
          <w:p w14:paraId="75411F37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</w:tcPr>
          <w:p w14:paraId="5E576F59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B579899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</w:tcPr>
          <w:p w14:paraId="4A861BAB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73" w:type="dxa"/>
          </w:tcPr>
          <w:p w14:paraId="15E05327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</w:tcPr>
          <w:p w14:paraId="59E2C573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</w:tcPr>
          <w:p w14:paraId="6BBDB526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67DB73FB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</w:tr>
      <w:tr w:rsidR="008D6A71" w:rsidRPr="00373871" w14:paraId="0A25BB36" w14:textId="77777777" w:rsidTr="00EB39B7">
        <w:trPr>
          <w:trHeight w:val="47"/>
        </w:trPr>
        <w:tc>
          <w:tcPr>
            <w:tcW w:w="993" w:type="dxa"/>
          </w:tcPr>
          <w:p w14:paraId="571BB406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373871">
              <w:rPr>
                <w:rFonts w:ascii="Times New Roman" w:eastAsia="Times" w:hAnsi="Times New Roman" w:cs="Times New Roman"/>
                <w:sz w:val="16"/>
                <w:szCs w:val="16"/>
              </w:rPr>
              <w:t>OTT media (Netflix, Prime, YouTube, etc.</w:t>
            </w:r>
          </w:p>
        </w:tc>
        <w:tc>
          <w:tcPr>
            <w:tcW w:w="820" w:type="dxa"/>
          </w:tcPr>
          <w:p w14:paraId="5CD61D46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</w:tcPr>
          <w:p w14:paraId="1D2DF121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6884BA5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5CAA573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408" w:type="dxa"/>
          </w:tcPr>
          <w:p w14:paraId="3A3A0292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5E81740D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</w:tcPr>
          <w:p w14:paraId="274E0ED6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453" w:type="dxa"/>
          </w:tcPr>
          <w:p w14:paraId="789BE1BC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</w:tcPr>
          <w:p w14:paraId="0F2FD9C4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9C20068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</w:tcPr>
          <w:p w14:paraId="62966534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73" w:type="dxa"/>
          </w:tcPr>
          <w:p w14:paraId="3EB56A69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</w:tcPr>
          <w:p w14:paraId="50C014E9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</w:tcPr>
          <w:p w14:paraId="73EF1585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36197838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</w:tr>
      <w:tr w:rsidR="008D6A71" w:rsidRPr="00373871" w14:paraId="04D15142" w14:textId="77777777" w:rsidTr="00EB39B7">
        <w:trPr>
          <w:trHeight w:val="177"/>
        </w:trPr>
        <w:tc>
          <w:tcPr>
            <w:tcW w:w="993" w:type="dxa"/>
          </w:tcPr>
          <w:p w14:paraId="648BC94D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373871">
              <w:rPr>
                <w:rFonts w:ascii="Times New Roman" w:eastAsia="Times" w:hAnsi="Times New Roman" w:cs="Times New Roman"/>
                <w:sz w:val="16"/>
                <w:szCs w:val="16"/>
              </w:rPr>
              <w:t xml:space="preserve">Social Media (Facebook, </w:t>
            </w:r>
            <w:proofErr w:type="spellStart"/>
            <w:r w:rsidRPr="00373871">
              <w:rPr>
                <w:rFonts w:ascii="Times New Roman" w:eastAsia="Times" w:hAnsi="Times New Roman" w:cs="Times New Roman"/>
                <w:sz w:val="16"/>
                <w:szCs w:val="16"/>
              </w:rPr>
              <w:t>Instagram</w:t>
            </w:r>
            <w:proofErr w:type="spellEnd"/>
            <w:r w:rsidRPr="00373871">
              <w:rPr>
                <w:rFonts w:ascii="Times New Roman" w:eastAsia="Times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373871">
              <w:rPr>
                <w:rFonts w:ascii="Times New Roman" w:eastAsia="Times" w:hAnsi="Times New Roman" w:cs="Times New Roman"/>
                <w:sz w:val="16"/>
                <w:szCs w:val="16"/>
              </w:rPr>
              <w:t>WhatsApp</w:t>
            </w:r>
            <w:proofErr w:type="spellEnd"/>
            <w:r w:rsidRPr="00373871">
              <w:rPr>
                <w:rFonts w:ascii="Times New Roman" w:eastAsia="Times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373871">
              <w:rPr>
                <w:rFonts w:ascii="Times New Roman" w:eastAsia="Times" w:hAnsi="Times New Roman" w:cs="Times New Roman"/>
                <w:sz w:val="16"/>
                <w:szCs w:val="16"/>
              </w:rPr>
              <w:t>TikTok</w:t>
            </w:r>
            <w:proofErr w:type="spellEnd"/>
            <w:r w:rsidRPr="00373871">
              <w:rPr>
                <w:rFonts w:ascii="Times New Roman" w:eastAsia="Times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373871">
              <w:rPr>
                <w:rFonts w:ascii="Times New Roman" w:eastAsia="Times" w:hAnsi="Times New Roman" w:cs="Times New Roman"/>
                <w:sz w:val="16"/>
                <w:szCs w:val="16"/>
              </w:rPr>
              <w:t>SnapChat</w:t>
            </w:r>
            <w:proofErr w:type="spellEnd"/>
            <w:r w:rsidRPr="00373871">
              <w:rPr>
                <w:rFonts w:ascii="Times New Roman" w:eastAsia="Times" w:hAnsi="Times New Roman" w:cs="Times New Roman"/>
                <w:sz w:val="16"/>
                <w:szCs w:val="16"/>
              </w:rPr>
              <w:t xml:space="preserve">, LinkedIn) </w:t>
            </w:r>
          </w:p>
        </w:tc>
        <w:tc>
          <w:tcPr>
            <w:tcW w:w="820" w:type="dxa"/>
          </w:tcPr>
          <w:p w14:paraId="61B68223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34" w:type="dxa"/>
          </w:tcPr>
          <w:p w14:paraId="31AB5986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596373C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ED1AC33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408" w:type="dxa"/>
          </w:tcPr>
          <w:p w14:paraId="0CC7EB3C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6C9813F1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</w:tcPr>
          <w:p w14:paraId="2141F8C4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453" w:type="dxa"/>
          </w:tcPr>
          <w:p w14:paraId="7AF1468D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</w:tcPr>
          <w:p w14:paraId="152C76C7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5D564F7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</w:tcPr>
          <w:p w14:paraId="468F4C2B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73" w:type="dxa"/>
          </w:tcPr>
          <w:p w14:paraId="0269F1CE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</w:tcPr>
          <w:p w14:paraId="356E19B1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</w:tcPr>
          <w:p w14:paraId="5BDC7B6F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347843E4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</w:tr>
      <w:tr w:rsidR="008D6A71" w:rsidRPr="00373871" w14:paraId="635E200A" w14:textId="77777777" w:rsidTr="00EB39B7">
        <w:trPr>
          <w:trHeight w:val="47"/>
        </w:trPr>
        <w:tc>
          <w:tcPr>
            <w:tcW w:w="993" w:type="dxa"/>
          </w:tcPr>
          <w:p w14:paraId="6D26F2C4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373871">
              <w:rPr>
                <w:rFonts w:ascii="Times New Roman" w:eastAsia="Times" w:hAnsi="Times New Roman" w:cs="Times New Roman"/>
                <w:sz w:val="16"/>
                <w:szCs w:val="16"/>
              </w:rPr>
              <w:t>Other ICT</w:t>
            </w:r>
          </w:p>
        </w:tc>
        <w:tc>
          <w:tcPr>
            <w:tcW w:w="820" w:type="dxa"/>
          </w:tcPr>
          <w:p w14:paraId="0A3C4656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34" w:type="dxa"/>
          </w:tcPr>
          <w:p w14:paraId="456311E8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4B2C1C2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8BFE619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408" w:type="dxa"/>
          </w:tcPr>
          <w:p w14:paraId="54EB36E1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5EA541DC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</w:tcPr>
          <w:p w14:paraId="04DC72E3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453" w:type="dxa"/>
          </w:tcPr>
          <w:p w14:paraId="18301967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</w:tcPr>
          <w:p w14:paraId="084B3AF8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921F890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</w:tcPr>
          <w:p w14:paraId="37497631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73" w:type="dxa"/>
          </w:tcPr>
          <w:p w14:paraId="18481364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</w:tcPr>
          <w:p w14:paraId="201C91C9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</w:tcPr>
          <w:p w14:paraId="0311972D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54E153F1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</w:tr>
      <w:tr w:rsidR="008D6A71" w:rsidRPr="00373871" w14:paraId="4BDC628D" w14:textId="77777777" w:rsidTr="00EB39B7">
        <w:trPr>
          <w:trHeight w:val="47"/>
        </w:trPr>
        <w:tc>
          <w:tcPr>
            <w:tcW w:w="993" w:type="dxa"/>
          </w:tcPr>
          <w:p w14:paraId="2D000829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373871">
              <w:rPr>
                <w:rFonts w:ascii="Times New Roman" w:eastAsia="Times" w:hAnsi="Times New Roman" w:cs="Times New Roman"/>
                <w:sz w:val="16"/>
                <w:szCs w:val="16"/>
              </w:rPr>
              <w:t>Radio/TV</w:t>
            </w:r>
          </w:p>
        </w:tc>
        <w:tc>
          <w:tcPr>
            <w:tcW w:w="820" w:type="dxa"/>
          </w:tcPr>
          <w:p w14:paraId="7545CF47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34" w:type="dxa"/>
          </w:tcPr>
          <w:p w14:paraId="122DD473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33C0AC9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1766DAE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408" w:type="dxa"/>
          </w:tcPr>
          <w:p w14:paraId="275A6995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52913A8A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</w:tcPr>
          <w:p w14:paraId="287FAFED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453" w:type="dxa"/>
          </w:tcPr>
          <w:p w14:paraId="458CF13D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</w:tcPr>
          <w:p w14:paraId="4B0F7857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B8890E0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</w:tcPr>
          <w:p w14:paraId="312AB11A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73" w:type="dxa"/>
          </w:tcPr>
          <w:p w14:paraId="4DD8F01C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</w:tcPr>
          <w:p w14:paraId="16804ED2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</w:tcPr>
          <w:p w14:paraId="535C904D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2118B4CA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</w:tr>
      <w:tr w:rsidR="008D6A71" w:rsidRPr="00373871" w14:paraId="3F7F784C" w14:textId="77777777" w:rsidTr="00EB39B7">
        <w:trPr>
          <w:trHeight w:val="47"/>
        </w:trPr>
        <w:tc>
          <w:tcPr>
            <w:tcW w:w="993" w:type="dxa"/>
          </w:tcPr>
          <w:p w14:paraId="60BDABC3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373871">
              <w:rPr>
                <w:rFonts w:ascii="Times New Roman" w:eastAsia="Times" w:hAnsi="Times New Roman" w:cs="Times New Roman"/>
                <w:sz w:val="16"/>
                <w:szCs w:val="16"/>
              </w:rPr>
              <w:t>Podcast</w:t>
            </w:r>
          </w:p>
        </w:tc>
        <w:tc>
          <w:tcPr>
            <w:tcW w:w="820" w:type="dxa"/>
          </w:tcPr>
          <w:p w14:paraId="6773514C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34" w:type="dxa"/>
          </w:tcPr>
          <w:p w14:paraId="4E02BB4F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9D8925A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4735990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408" w:type="dxa"/>
          </w:tcPr>
          <w:p w14:paraId="383FE578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0653059D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</w:tcPr>
          <w:p w14:paraId="3A0B036B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453" w:type="dxa"/>
          </w:tcPr>
          <w:p w14:paraId="538F003A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</w:tcPr>
          <w:p w14:paraId="3008A18A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629F742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</w:tcPr>
          <w:p w14:paraId="22FF8DCC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73" w:type="dxa"/>
          </w:tcPr>
          <w:p w14:paraId="40EF9763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</w:tcPr>
          <w:p w14:paraId="428F875B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</w:tcPr>
          <w:p w14:paraId="17489876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570D97A5" w14:textId="77777777" w:rsidR="008D6A71" w:rsidRPr="00373871" w:rsidRDefault="008D6A71" w:rsidP="00EB39B7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</w:tr>
    </w:tbl>
    <w:p w14:paraId="1836CFE8" w14:textId="77777777" w:rsidR="00FF0EF2" w:rsidRDefault="00FF0EF2"/>
    <w:sectPr w:rsidR="00FF0E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1" w:author="Anjana Indu Priya" w:date="2024-01-20T09:07:00Z" w:initials="AIP">
    <w:p w14:paraId="20C56BD6" w14:textId="77777777" w:rsidR="008D6A71" w:rsidRDefault="008D6A71" w:rsidP="008D6A71">
      <w:pPr>
        <w:pStyle w:val="CommentText"/>
      </w:pPr>
      <w:r>
        <w:rPr>
          <w:rStyle w:val="CommentReference"/>
        </w:rPr>
        <w:annotationRef/>
      </w:r>
      <w:r>
        <w:t>As per JMIR guidelines, this table must be a Multimedia Appendix file. Please approve this change.</w:t>
      </w:r>
    </w:p>
  </w:comment>
  <w:comment w:id="0" w:author="Sobia Idrees" w:date="2024-01-22T09:38:00Z" w:initials="SI">
    <w:p w14:paraId="50C6BAB2" w14:textId="77777777" w:rsidR="008D6A71" w:rsidRDefault="008D6A71" w:rsidP="008D6A71">
      <w:pPr>
        <w:pStyle w:val="CommentText"/>
      </w:pPr>
      <w:r>
        <w:rPr>
          <w:rStyle w:val="CommentReference"/>
        </w:rPr>
        <w:annotationRef/>
      </w:r>
      <w:r>
        <w:t>Approved.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0C56BD6" w15:done="0"/>
  <w15:commentEx w15:paraId="50C6BAB2" w15:paraIdParent="20C56BD6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jana Indu Priya">
    <w15:presenceInfo w15:providerId="None" w15:userId="Anjana Indu Priya"/>
  </w15:person>
  <w15:person w15:author="Sobia Idrees">
    <w15:presenceInfo w15:providerId="AD" w15:userId="S-1-5-21-195851065-1753173724-3124577099-243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6A71"/>
    <w:rsid w:val="00085F94"/>
    <w:rsid w:val="005D0D02"/>
    <w:rsid w:val="008D6A71"/>
    <w:rsid w:val="00CD6CB6"/>
    <w:rsid w:val="00D853F6"/>
    <w:rsid w:val="00FF0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776C69"/>
  <w15:chartTrackingRefBased/>
  <w15:docId w15:val="{06E68B56-6FDF-4C6D-A8A8-249BC8BC2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6A71"/>
    <w:pPr>
      <w:spacing w:after="0" w:line="240" w:lineRule="auto"/>
    </w:pPr>
    <w:rPr>
      <w:rFonts w:ascii="Calibri" w:eastAsia="Calibri" w:hAnsi="Calibri" w:cs="Calibri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D6A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6A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6A71"/>
    <w:rPr>
      <w:rFonts w:ascii="Calibri" w:eastAsia="Calibri" w:hAnsi="Calibri" w:cs="Calibri"/>
      <w:sz w:val="20"/>
      <w:szCs w:val="20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A7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A71"/>
    <w:rPr>
      <w:rFonts w:ascii="Segoe UI" w:eastAsia="Calibri" w:hAnsi="Segoe UI" w:cs="Segoe UI"/>
      <w:sz w:val="18"/>
      <w:szCs w:val="1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818</Characters>
  <Application>Microsoft Office Word</Application>
  <DocSecurity>0</DocSecurity>
  <Lines>409</Lines>
  <Paragraphs>44</Paragraphs>
  <ScaleCrop>false</ScaleCrop>
  <Company/>
  <LinksUpToDate>false</LinksUpToDate>
  <CharactersWithSpaces>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Anjana Indu Priya</cp:lastModifiedBy>
  <cp:revision>2</cp:revision>
  <dcterms:created xsi:type="dcterms:W3CDTF">2024-01-30T05:40:00Z</dcterms:created>
  <dcterms:modified xsi:type="dcterms:W3CDTF">2024-01-30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ba4e8f-4cf0-4d67-aef8-f2a7dd3a4227</vt:lpwstr>
  </property>
</Properties>
</file>